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2C95" w14:textId="498E49E6" w:rsidR="004C7E98" w:rsidRPr="002E55D1" w:rsidRDefault="0090417E" w:rsidP="000F173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="004C7E98" w:rsidRPr="002E55D1">
        <w:rPr>
          <w:rFonts w:ascii="Arial" w:hAnsi="Arial" w:cs="Arial"/>
          <w:b/>
          <w:sz w:val="24"/>
          <w:szCs w:val="24"/>
        </w:rPr>
        <w:t xml:space="preserve">. </w:t>
      </w:r>
      <w:r w:rsidR="00F73A10" w:rsidRPr="002E55D1">
        <w:rPr>
          <w:rFonts w:ascii="Arial" w:hAnsi="Arial" w:cs="Arial"/>
          <w:b/>
          <w:sz w:val="24"/>
          <w:szCs w:val="24"/>
        </w:rPr>
        <w:t>Pooled f</w:t>
      </w:r>
      <w:r w:rsidR="008B15FE" w:rsidRPr="002E55D1">
        <w:rPr>
          <w:rFonts w:ascii="Arial" w:hAnsi="Arial" w:cs="Arial"/>
          <w:b/>
          <w:sz w:val="24"/>
          <w:szCs w:val="24"/>
        </w:rPr>
        <w:t>requenc</w:t>
      </w:r>
      <w:r w:rsidR="004B4151" w:rsidRPr="002E55D1">
        <w:rPr>
          <w:rFonts w:ascii="Arial" w:hAnsi="Arial" w:cs="Arial"/>
          <w:b/>
          <w:sz w:val="24"/>
          <w:szCs w:val="24"/>
        </w:rPr>
        <w:t>ies and percentages</w:t>
      </w:r>
      <w:r w:rsidR="008B15FE" w:rsidRPr="002E55D1">
        <w:rPr>
          <w:rFonts w:ascii="Arial" w:hAnsi="Arial" w:cs="Arial"/>
          <w:b/>
          <w:sz w:val="24"/>
          <w:szCs w:val="24"/>
        </w:rPr>
        <w:t xml:space="preserve"> of </w:t>
      </w:r>
      <w:r w:rsidR="004C7E98" w:rsidRPr="002E55D1">
        <w:rPr>
          <w:rFonts w:ascii="Arial" w:hAnsi="Arial" w:cs="Arial"/>
          <w:b/>
          <w:sz w:val="24"/>
          <w:szCs w:val="24"/>
        </w:rPr>
        <w:t xml:space="preserve">incident </w:t>
      </w:r>
      <w:r w:rsidR="00E077BA" w:rsidRPr="002E55D1">
        <w:rPr>
          <w:rFonts w:ascii="Arial" w:hAnsi="Arial" w:cs="Arial"/>
          <w:b/>
          <w:sz w:val="24"/>
          <w:szCs w:val="24"/>
        </w:rPr>
        <w:t>CVD</w:t>
      </w:r>
      <w:r w:rsidR="004C7E98" w:rsidRPr="002E55D1">
        <w:rPr>
          <w:rFonts w:ascii="Arial" w:hAnsi="Arial" w:cs="Arial"/>
          <w:b/>
          <w:sz w:val="24"/>
          <w:szCs w:val="24"/>
        </w:rPr>
        <w:t xml:space="preserve"> </w:t>
      </w:r>
      <w:r w:rsidR="000E6E22" w:rsidRPr="002E55D1">
        <w:rPr>
          <w:rFonts w:ascii="Arial" w:hAnsi="Arial" w:cs="Arial"/>
          <w:b/>
          <w:sz w:val="24"/>
          <w:szCs w:val="24"/>
        </w:rPr>
        <w:t>with</w:t>
      </w:r>
      <w:r w:rsidR="008B15FE" w:rsidRPr="002E55D1">
        <w:rPr>
          <w:rFonts w:ascii="Arial" w:hAnsi="Arial" w:cs="Arial"/>
          <w:b/>
          <w:sz w:val="24"/>
          <w:szCs w:val="24"/>
        </w:rPr>
        <w:t xml:space="preserve"> </w:t>
      </w:r>
      <w:r w:rsidR="00D03874" w:rsidRPr="002E55D1">
        <w:rPr>
          <w:rFonts w:ascii="Arial" w:hAnsi="Arial" w:cs="Arial"/>
          <w:b/>
          <w:sz w:val="24"/>
          <w:szCs w:val="24"/>
        </w:rPr>
        <w:t>present</w:t>
      </w:r>
      <w:r w:rsidR="000E6E22" w:rsidRPr="002E55D1">
        <w:rPr>
          <w:rFonts w:ascii="Arial" w:hAnsi="Arial" w:cs="Arial"/>
          <w:b/>
          <w:sz w:val="24"/>
          <w:szCs w:val="24"/>
        </w:rPr>
        <w:t xml:space="preserve"> </w:t>
      </w:r>
      <w:r w:rsidR="00E66335" w:rsidRPr="002E55D1">
        <w:rPr>
          <w:rFonts w:ascii="Arial" w:hAnsi="Arial" w:cs="Arial"/>
          <w:b/>
          <w:sz w:val="24"/>
          <w:szCs w:val="24"/>
        </w:rPr>
        <w:t>SubDz</w:t>
      </w:r>
      <w:r w:rsidR="008B15FE" w:rsidRPr="002E55D1">
        <w:rPr>
          <w:rFonts w:ascii="Arial" w:hAnsi="Arial" w:cs="Arial"/>
          <w:b/>
          <w:sz w:val="24"/>
          <w:szCs w:val="24"/>
        </w:rPr>
        <w:t xml:space="preserve"> </w:t>
      </w:r>
      <w:r w:rsidR="00D03874" w:rsidRPr="002E55D1">
        <w:rPr>
          <w:rFonts w:ascii="Arial" w:hAnsi="Arial" w:cs="Arial"/>
          <w:b/>
          <w:sz w:val="24"/>
          <w:szCs w:val="24"/>
        </w:rPr>
        <w:t>(FOS and Gen3)</w:t>
      </w:r>
    </w:p>
    <w:p w14:paraId="52C1056C" w14:textId="77777777" w:rsidR="00BC2C0C" w:rsidRPr="00C5172D" w:rsidRDefault="00BC2C0C" w:rsidP="004C7E98">
      <w:pPr>
        <w:spacing w:after="0"/>
        <w:rPr>
          <w:rFonts w:ascii="Arial" w:hAnsi="Arial" w:cs="Arial"/>
        </w:rPr>
      </w:pPr>
    </w:p>
    <w:tbl>
      <w:tblPr>
        <w:tblW w:w="7267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417"/>
        <w:gridCol w:w="1008"/>
        <w:gridCol w:w="1119"/>
        <w:gridCol w:w="897"/>
        <w:gridCol w:w="1083"/>
        <w:gridCol w:w="933"/>
      </w:tblGrid>
      <w:tr w:rsidR="00F64FBB" w:rsidRPr="002E55D1" w14:paraId="698564D8" w14:textId="77777777" w:rsidTr="00C5172D">
        <w:trPr>
          <w:trHeight w:val="280"/>
          <w:jc w:val="center"/>
        </w:trPr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50522" w14:textId="02E7007C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Dz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6F4C0" w14:textId="2499A82D" w:rsidR="00F64FBB" w:rsidRPr="002E55D1" w:rsidRDefault="00756E40" w:rsidP="002E4C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12C3B6" w14:textId="0963A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w Percent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DBFCB" w14:textId="35D59AB8" w:rsidR="00F64FBB" w:rsidRPr="002E55D1" w:rsidRDefault="006267F5" w:rsidP="002E4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="00756E40"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EB1F91" w14:textId="4F1C361A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w Percen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726E0A8" w14:textId="6BEBAA25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Row Total</w:t>
            </w:r>
          </w:p>
        </w:tc>
      </w:tr>
      <w:tr w:rsidR="00F64FBB" w:rsidRPr="002E55D1" w14:paraId="3B4567D3" w14:textId="77777777" w:rsidTr="00C5172D">
        <w:trPr>
          <w:trHeight w:val="280"/>
          <w:jc w:val="center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4C2A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M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B064" w14:textId="77777777" w:rsidR="00F64FBB" w:rsidRPr="002E55D1" w:rsidRDefault="00F64FBB" w:rsidP="009E5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AA99" w14:textId="734D14DB" w:rsidR="00F64FBB" w:rsidRPr="002E55D1" w:rsidRDefault="00F64FBB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5C86C38" w14:textId="4B3B09BC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0E2" w14:textId="2995B0D1" w:rsidR="00F64FBB" w:rsidRPr="002E55D1" w:rsidRDefault="00F64FBB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DDD7689" w14:textId="39C5466B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AE3ABDF" w14:textId="19E5BF02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7</w:t>
            </w:r>
          </w:p>
        </w:tc>
      </w:tr>
      <w:tr w:rsidR="00F64FBB" w:rsidRPr="002E55D1" w14:paraId="7F4CC379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161F9816" w14:textId="27391897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51A3B4A" w14:textId="4EB11520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</w:t>
            </w:r>
            <w:r w:rsidR="0065406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9" w:type="dxa"/>
          </w:tcPr>
          <w:p w14:paraId="6A6161AB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4ECCA84" w14:textId="2A331144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0%</w:t>
            </w:r>
          </w:p>
        </w:tc>
        <w:tc>
          <w:tcPr>
            <w:tcW w:w="1083" w:type="dxa"/>
          </w:tcPr>
          <w:p w14:paraId="7B220B48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6417C77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70E15120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CCD03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41D13F" w14:textId="77777777" w:rsidR="00F64FBB" w:rsidRPr="002E55D1" w:rsidRDefault="00F64FBB" w:rsidP="009E52E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0519C1" w14:textId="465CDB12" w:rsidR="00F64FBB" w:rsidRPr="002E55D1" w:rsidRDefault="00F64FBB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19" w:type="dxa"/>
          </w:tcPr>
          <w:p w14:paraId="6D914055" w14:textId="32F14DD6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6B9DFF9" w14:textId="7EDEB01A" w:rsidR="00F64FBB" w:rsidRPr="002E55D1" w:rsidRDefault="00F64FBB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83" w:type="dxa"/>
          </w:tcPr>
          <w:p w14:paraId="65A78C7E" w14:textId="048238A6" w:rsidR="00F64FBB" w:rsidRPr="002E55D1" w:rsidRDefault="0065406F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  <w:r w:rsidR="00F64FBB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</w:tcPr>
          <w:p w14:paraId="43D22BA6" w14:textId="54193232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</w:tr>
      <w:tr w:rsidR="00F64FBB" w:rsidRPr="002E55D1" w14:paraId="55370AB1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5B0036F4" w14:textId="0BEFAD62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2492242" w14:textId="2A52166D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1119" w:type="dxa"/>
          </w:tcPr>
          <w:p w14:paraId="3AB3FBDE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25D24ED7" w14:textId="042A23FD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083" w:type="dxa"/>
          </w:tcPr>
          <w:p w14:paraId="102743C2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4D5F1F0D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182CC14B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0EF21FF4" w14:textId="77777777" w:rsidR="00F64FBB" w:rsidRPr="002E55D1" w:rsidRDefault="00F64FBB" w:rsidP="003F7D5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9C099B2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19" w:type="dxa"/>
          </w:tcPr>
          <w:p w14:paraId="4672BB04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CD53B7F" w14:textId="785DEDA5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083" w:type="dxa"/>
          </w:tcPr>
          <w:p w14:paraId="2395455B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4B585E76" w14:textId="67C59FED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12464E61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00075B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26EEE0" w14:textId="77777777" w:rsidR="00F64FBB" w:rsidRPr="002E55D1" w:rsidRDefault="00F64FBB" w:rsidP="009E5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4A6BF6B" w14:textId="54374155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19" w:type="dxa"/>
          </w:tcPr>
          <w:p w14:paraId="78EB5500" w14:textId="12C3DB73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65406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C0A66FA" w14:textId="4C3CD153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3</w:t>
            </w:r>
          </w:p>
        </w:tc>
        <w:tc>
          <w:tcPr>
            <w:tcW w:w="1083" w:type="dxa"/>
          </w:tcPr>
          <w:p w14:paraId="7BF9A02C" w14:textId="33C48470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933" w:type="dxa"/>
          </w:tcPr>
          <w:p w14:paraId="661D6F5E" w14:textId="66D22E19" w:rsidR="00F64FBB" w:rsidRPr="002E55D1" w:rsidRDefault="00A171B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1</w:t>
            </w:r>
          </w:p>
        </w:tc>
      </w:tr>
      <w:tr w:rsidR="00F64FBB" w:rsidRPr="002E55D1" w14:paraId="666E74DE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479F8316" w14:textId="1BF83A29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D74C380" w14:textId="19F07878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%</w:t>
            </w:r>
          </w:p>
        </w:tc>
        <w:tc>
          <w:tcPr>
            <w:tcW w:w="1119" w:type="dxa"/>
          </w:tcPr>
          <w:p w14:paraId="137CDD8B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84BE162" w14:textId="7560E37F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1083" w:type="dxa"/>
          </w:tcPr>
          <w:p w14:paraId="521235CE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1FA70B6F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08E03A6F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39A1ED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5CDE5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DB8D15D" w14:textId="283F5538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19" w:type="dxa"/>
          </w:tcPr>
          <w:p w14:paraId="7323FE5D" w14:textId="15198033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5644AA56" w14:textId="20B4FA8C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83" w:type="dxa"/>
          </w:tcPr>
          <w:p w14:paraId="58ADA01E" w14:textId="0E57F142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933" w:type="dxa"/>
          </w:tcPr>
          <w:p w14:paraId="23477F02" w14:textId="59FC7EFC" w:rsidR="00F64FBB" w:rsidRPr="002E55D1" w:rsidRDefault="00A171B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</w:tr>
      <w:tr w:rsidR="00F64FBB" w:rsidRPr="002E55D1" w14:paraId="7959B406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003F718B" w14:textId="1CDC068C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CF393C7" w14:textId="394A6065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119" w:type="dxa"/>
          </w:tcPr>
          <w:p w14:paraId="4778E833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470C984" w14:textId="2104730E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083" w:type="dxa"/>
          </w:tcPr>
          <w:p w14:paraId="75EF9063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02831217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7BE3C123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1D2E6B79" w14:textId="77777777" w:rsidR="00F64FBB" w:rsidRPr="002E55D1" w:rsidRDefault="00F64FBB" w:rsidP="003F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8DDCECF" w14:textId="5ECF2473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19" w:type="dxa"/>
          </w:tcPr>
          <w:p w14:paraId="6D6691DD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053AA7A" w14:textId="4BB647D0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0</w:t>
            </w:r>
          </w:p>
        </w:tc>
        <w:tc>
          <w:tcPr>
            <w:tcW w:w="1083" w:type="dxa"/>
          </w:tcPr>
          <w:p w14:paraId="32C7DE88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74BFC489" w14:textId="17E4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18ACA5DE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756834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2B82E9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A49ED67" w14:textId="46A0773E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19" w:type="dxa"/>
          </w:tcPr>
          <w:p w14:paraId="1FAFFA55" w14:textId="27CD282A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1254A34" w14:textId="150B5C5E" w:rsidR="00F64FBB" w:rsidRPr="002E55D1" w:rsidRDefault="00A171B8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2</w:t>
            </w:r>
          </w:p>
        </w:tc>
        <w:tc>
          <w:tcPr>
            <w:tcW w:w="1083" w:type="dxa"/>
          </w:tcPr>
          <w:p w14:paraId="73ACEBD7" w14:textId="048AA559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%</w:t>
            </w:r>
          </w:p>
        </w:tc>
        <w:tc>
          <w:tcPr>
            <w:tcW w:w="933" w:type="dxa"/>
          </w:tcPr>
          <w:p w14:paraId="3E9C992A" w14:textId="6FE349A1" w:rsidR="00F64FBB" w:rsidRPr="002E55D1" w:rsidRDefault="00A171B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2</w:t>
            </w:r>
          </w:p>
        </w:tc>
      </w:tr>
      <w:tr w:rsidR="00F64FBB" w:rsidRPr="002E55D1" w14:paraId="6F770D9C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52D23F16" w14:textId="3FF3DF8F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6CB1950" w14:textId="42BE9390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%</w:t>
            </w:r>
          </w:p>
        </w:tc>
        <w:tc>
          <w:tcPr>
            <w:tcW w:w="1119" w:type="dxa"/>
          </w:tcPr>
          <w:p w14:paraId="1897089A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531BD0E" w14:textId="58D7B8EF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%</w:t>
            </w:r>
          </w:p>
        </w:tc>
        <w:tc>
          <w:tcPr>
            <w:tcW w:w="1083" w:type="dxa"/>
          </w:tcPr>
          <w:p w14:paraId="102EBC5F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6BFD4CC5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36FFDAFC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405AC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A7106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70ECF57" w14:textId="2AFCCDD0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19" w:type="dxa"/>
          </w:tcPr>
          <w:p w14:paraId="0D0E8ABA" w14:textId="55F5E723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E35267A" w14:textId="3F705F9B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3" w:type="dxa"/>
          </w:tcPr>
          <w:p w14:paraId="033616B9" w14:textId="55B11AD1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933" w:type="dxa"/>
          </w:tcPr>
          <w:p w14:paraId="0812096A" w14:textId="55109C3E" w:rsidR="00F64FBB" w:rsidRPr="002E55D1" w:rsidRDefault="008B13A1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</w:tr>
      <w:tr w:rsidR="00F64FBB" w:rsidRPr="002E55D1" w14:paraId="48D9D00A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5BE71175" w14:textId="09D43B5B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A95A1F6" w14:textId="242FCCFD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119" w:type="dxa"/>
          </w:tcPr>
          <w:p w14:paraId="69734477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6166ADE" w14:textId="78085150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083" w:type="dxa"/>
          </w:tcPr>
          <w:p w14:paraId="250E6DC3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3595A4A3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0052C04E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1080C739" w14:textId="77777777" w:rsidR="00F64FBB" w:rsidRPr="002E55D1" w:rsidRDefault="00F64FBB" w:rsidP="003F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76788BC" w14:textId="2AEDCFF4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19" w:type="dxa"/>
          </w:tcPr>
          <w:p w14:paraId="6EF355A9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9F56286" w14:textId="004F91DF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3</w:t>
            </w:r>
          </w:p>
        </w:tc>
        <w:tc>
          <w:tcPr>
            <w:tcW w:w="1083" w:type="dxa"/>
          </w:tcPr>
          <w:p w14:paraId="54F2C000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75D17A6E" w14:textId="4D125FD1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06FCE315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A82B02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6A7D2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7E0FF10" w14:textId="7946D5AE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19" w:type="dxa"/>
          </w:tcPr>
          <w:p w14:paraId="54F7686D" w14:textId="065EB812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DA5EAD2" w14:textId="2801E5E1" w:rsidR="00F64FBB" w:rsidRPr="002E55D1" w:rsidRDefault="008B13A1" w:rsidP="00B806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B80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</w:tcPr>
          <w:p w14:paraId="025813EB" w14:textId="7AC82C7A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933" w:type="dxa"/>
          </w:tcPr>
          <w:p w14:paraId="212E443F" w14:textId="4E93D8DB" w:rsidR="00F64FBB" w:rsidRPr="002E55D1" w:rsidRDefault="008B13A1" w:rsidP="00B806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  <w:r w:rsidR="00B80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64FBB" w:rsidRPr="002E55D1" w14:paraId="6BA67275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557230A0" w14:textId="3AD3B349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8C051C1" w14:textId="7224714E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%</w:t>
            </w:r>
          </w:p>
        </w:tc>
        <w:tc>
          <w:tcPr>
            <w:tcW w:w="1119" w:type="dxa"/>
          </w:tcPr>
          <w:p w14:paraId="250D149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1DC60B2" w14:textId="7EC68585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</w:t>
            </w:r>
            <w:r w:rsidR="0065406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3" w:type="dxa"/>
          </w:tcPr>
          <w:p w14:paraId="7E762CBB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169EF840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0F380F6B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046F7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F3D42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A6DEA6A" w14:textId="0A2C13B0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9" w:type="dxa"/>
          </w:tcPr>
          <w:p w14:paraId="436C0AD0" w14:textId="6C5F4F63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5C6AB64" w14:textId="57FBFAB6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3" w:type="dxa"/>
          </w:tcPr>
          <w:p w14:paraId="22514594" w14:textId="1F75679A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933" w:type="dxa"/>
          </w:tcPr>
          <w:p w14:paraId="21A9EEBA" w14:textId="78CE05A9" w:rsidR="00F64FBB" w:rsidRPr="002E55D1" w:rsidRDefault="008B13A1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F64FBB" w:rsidRPr="002E55D1" w14:paraId="5897DCEE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6A41B864" w14:textId="6691D627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64BC77D" w14:textId="7B1BB84A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119" w:type="dxa"/>
          </w:tcPr>
          <w:p w14:paraId="54310D94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8E2DAAD" w14:textId="20FD28BE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65406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3" w:type="dxa"/>
          </w:tcPr>
          <w:p w14:paraId="31EC1EFA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4A6D27A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338A2FF2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74B43809" w14:textId="77777777" w:rsidR="00F64FBB" w:rsidRPr="002E55D1" w:rsidRDefault="00F64FBB" w:rsidP="003F7D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0D6AC01" w14:textId="079BBD68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19" w:type="dxa"/>
          </w:tcPr>
          <w:p w14:paraId="2A05A380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06916A39" w14:textId="1DC66259" w:rsidR="00F64FBB" w:rsidRPr="002E55D1" w:rsidRDefault="00C213A8" w:rsidP="004F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4F06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</w:tcPr>
          <w:p w14:paraId="12AAF5EB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13A4C79B" w14:textId="22E6FDFF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735251A5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E17F3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9B897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8BB679A" w14:textId="12BC13AB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19" w:type="dxa"/>
          </w:tcPr>
          <w:p w14:paraId="786C43E8" w14:textId="7614424E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18824442" w14:textId="544B308E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5</w:t>
            </w:r>
          </w:p>
        </w:tc>
        <w:tc>
          <w:tcPr>
            <w:tcW w:w="1083" w:type="dxa"/>
          </w:tcPr>
          <w:p w14:paraId="4636D9DB" w14:textId="02408F7E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933" w:type="dxa"/>
          </w:tcPr>
          <w:p w14:paraId="58814C20" w14:textId="6392A295" w:rsidR="00F64FBB" w:rsidRPr="002E55D1" w:rsidRDefault="008B13A1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4</w:t>
            </w:r>
          </w:p>
        </w:tc>
      </w:tr>
      <w:tr w:rsidR="00F64FBB" w:rsidRPr="002E55D1" w14:paraId="0CCD5BBC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24739DF3" w14:textId="03D17FD2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7F3D63" w14:textId="4527F447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1119" w:type="dxa"/>
          </w:tcPr>
          <w:p w14:paraId="6662A4BA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71566264" w14:textId="492819B8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%</w:t>
            </w:r>
          </w:p>
        </w:tc>
        <w:tc>
          <w:tcPr>
            <w:tcW w:w="1083" w:type="dxa"/>
          </w:tcPr>
          <w:p w14:paraId="1A09799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788B2312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01A2ECF9" w14:textId="77777777" w:rsidTr="00C5172D">
        <w:trPr>
          <w:trHeight w:val="280"/>
          <w:jc w:val="center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327F8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F126D7" w14:textId="77777777" w:rsidR="00F64FBB" w:rsidRPr="002E55D1" w:rsidRDefault="00F64FBB" w:rsidP="003F7D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B6BE677" w14:textId="0B7416A8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19" w:type="dxa"/>
          </w:tcPr>
          <w:p w14:paraId="0B764573" w14:textId="01CD90A5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65752D55" w14:textId="7F95ED6A" w:rsidR="00F64FBB" w:rsidRPr="002E55D1" w:rsidRDefault="008B13A1" w:rsidP="00F64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83" w:type="dxa"/>
          </w:tcPr>
          <w:p w14:paraId="49B0AB56" w14:textId="4632C271" w:rsidR="00F64FBB" w:rsidRPr="002E55D1" w:rsidRDefault="0083235C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%</w:t>
            </w:r>
          </w:p>
        </w:tc>
        <w:tc>
          <w:tcPr>
            <w:tcW w:w="933" w:type="dxa"/>
          </w:tcPr>
          <w:p w14:paraId="5B59085E" w14:textId="35C1F92A" w:rsidR="00F64FBB" w:rsidRPr="002E55D1" w:rsidRDefault="008B13A1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</w:tc>
      </w:tr>
      <w:tr w:rsidR="00F64FBB" w:rsidRPr="002E55D1" w14:paraId="2D2B3954" w14:textId="77777777" w:rsidTr="00C5172D">
        <w:trPr>
          <w:trHeight w:val="280"/>
          <w:jc w:val="center"/>
        </w:trPr>
        <w:tc>
          <w:tcPr>
            <w:tcW w:w="2227" w:type="dxa"/>
            <w:gridSpan w:val="2"/>
            <w:shd w:val="clear" w:color="auto" w:fill="auto"/>
            <w:noWrap/>
            <w:vAlign w:val="bottom"/>
          </w:tcPr>
          <w:p w14:paraId="5B4F698C" w14:textId="1721531D" w:rsidR="00F64FBB" w:rsidRPr="002E55D1" w:rsidRDefault="00F64FBB" w:rsidP="00F64F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90FF9F" w14:textId="28D331BE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%</w:t>
            </w:r>
          </w:p>
        </w:tc>
        <w:tc>
          <w:tcPr>
            <w:tcW w:w="1119" w:type="dxa"/>
          </w:tcPr>
          <w:p w14:paraId="25AB2F7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14:paraId="33496EC8" w14:textId="226F7D90" w:rsidR="00F64FBB" w:rsidRPr="002E55D1" w:rsidRDefault="00DD0549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1083" w:type="dxa"/>
          </w:tcPr>
          <w:p w14:paraId="232BB41E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5EA9A4FC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4FBB" w:rsidRPr="002E55D1" w14:paraId="1AA02D4E" w14:textId="77777777" w:rsidTr="00C5172D">
        <w:trPr>
          <w:trHeight w:val="280"/>
          <w:jc w:val="center"/>
        </w:trPr>
        <w:tc>
          <w:tcPr>
            <w:tcW w:w="22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9B25E" w14:textId="77777777" w:rsidR="00F64FBB" w:rsidRPr="002E55D1" w:rsidRDefault="00F64FBB" w:rsidP="00346E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CBCE9" w14:textId="1BEFE5F4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094226D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7DFC8" w14:textId="20A2A068" w:rsidR="00F64FBB" w:rsidRPr="002E55D1" w:rsidRDefault="00C213A8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59AB5B9" w14:textId="77777777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2F0CAC7" w14:textId="19A9E3F4" w:rsidR="00F64FBB" w:rsidRPr="002E55D1" w:rsidRDefault="00F64FBB" w:rsidP="003F7D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CEB9C6F" w14:textId="77777777" w:rsidR="00EA1C58" w:rsidRPr="002E55D1" w:rsidRDefault="00EA1C58" w:rsidP="00EA1C58">
      <w:pPr>
        <w:spacing w:after="0"/>
        <w:rPr>
          <w:rFonts w:ascii="Arial" w:hAnsi="Arial" w:cs="Arial"/>
          <w:sz w:val="16"/>
          <w:szCs w:val="16"/>
        </w:rPr>
      </w:pPr>
      <w:r w:rsidRPr="002E55D1">
        <w:rPr>
          <w:rFonts w:ascii="Arial" w:hAnsi="Arial" w:cs="Arial"/>
          <w:sz w:val="16"/>
          <w:szCs w:val="16"/>
        </w:rPr>
        <w:t>Data reflect the pooled sample including Offspring and Third Generation cohorts.</w:t>
      </w:r>
    </w:p>
    <w:p w14:paraId="545C3DFF" w14:textId="710CA43B" w:rsidR="000F1737" w:rsidRPr="00C5172D" w:rsidRDefault="002C5637" w:rsidP="00C5172D">
      <w:pPr>
        <w:spacing w:after="0"/>
        <w:rPr>
          <w:rFonts w:ascii="Arial" w:hAnsi="Arial" w:cs="Arial"/>
        </w:rPr>
      </w:pPr>
      <w:r w:rsidRPr="002E55D1">
        <w:rPr>
          <w:rFonts w:ascii="Arial" w:hAnsi="Arial" w:cs="Arial"/>
          <w:b/>
          <w:sz w:val="16"/>
          <w:szCs w:val="16"/>
        </w:rPr>
        <w:t>Abbreviations:</w:t>
      </w:r>
      <w:r w:rsidRPr="002E55D1">
        <w:rPr>
          <w:rFonts w:ascii="Arial" w:hAnsi="Arial" w:cs="Arial"/>
          <w:sz w:val="16"/>
          <w:szCs w:val="16"/>
        </w:rPr>
        <w:t xml:space="preserve"> ABI, ankle brachial index; CAC, coronary artery calcium; CIMT, carotid intimal medial thickness, CVD, cardiovascular disease; LVH, left ventricular hypertrophy; MA, microalbuminuria; SubDz; subclinical disease.</w:t>
      </w:r>
    </w:p>
    <w:sectPr w:rsidR="000F1737" w:rsidRPr="00C5172D" w:rsidSect="009C5F10"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5A19" w14:textId="77777777" w:rsidR="00B22052" w:rsidRDefault="00B22052" w:rsidP="00F30D50">
      <w:pPr>
        <w:spacing w:after="0" w:line="240" w:lineRule="auto"/>
      </w:pPr>
      <w:r>
        <w:separator/>
      </w:r>
    </w:p>
  </w:endnote>
  <w:endnote w:type="continuationSeparator" w:id="0">
    <w:p w14:paraId="17C2CEF8" w14:textId="77777777" w:rsidR="00B22052" w:rsidRDefault="00B22052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3AED9" w14:textId="53C93D9E" w:rsidR="009D3689" w:rsidRDefault="00BD7742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11E1" w14:textId="77777777" w:rsidR="00B22052" w:rsidRDefault="00B22052" w:rsidP="00F30D50">
      <w:pPr>
        <w:spacing w:after="0" w:line="240" w:lineRule="auto"/>
      </w:pPr>
      <w:r>
        <w:separator/>
      </w:r>
    </w:p>
  </w:footnote>
  <w:footnote w:type="continuationSeparator" w:id="0">
    <w:p w14:paraId="47852AAF" w14:textId="77777777" w:rsidR="00B22052" w:rsidRDefault="00B22052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259345">
    <w:abstractNumId w:val="2"/>
  </w:num>
  <w:num w:numId="2" w16cid:durableId="91173975">
    <w:abstractNumId w:val="0"/>
  </w:num>
  <w:num w:numId="3" w16cid:durableId="1225144543">
    <w:abstractNumId w:val="1"/>
  </w:num>
  <w:num w:numId="4" w16cid:durableId="13762697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407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301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052"/>
    <w:rsid w:val="00B22A61"/>
    <w:rsid w:val="00B252A0"/>
    <w:rsid w:val="00B40F33"/>
    <w:rsid w:val="00B43FB0"/>
    <w:rsid w:val="00B44F55"/>
    <w:rsid w:val="00B50E2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D066D"/>
    <w:rsid w:val="00BD1E18"/>
    <w:rsid w:val="00BD6D59"/>
    <w:rsid w:val="00BD7742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3748"/>
    <w:rsid w:val="00EE0396"/>
    <w:rsid w:val="00EE13A0"/>
    <w:rsid w:val="00EF3761"/>
    <w:rsid w:val="00EF67C8"/>
    <w:rsid w:val="00EF74EB"/>
    <w:rsid w:val="00F02D86"/>
    <w:rsid w:val="00F02FEA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65B"/>
    <w:rsid w:val="00087802"/>
    <w:rsid w:val="00094981"/>
    <w:rsid w:val="001D0B39"/>
    <w:rsid w:val="00267E80"/>
    <w:rsid w:val="0028079D"/>
    <w:rsid w:val="002D2CA5"/>
    <w:rsid w:val="003623D2"/>
    <w:rsid w:val="004514E4"/>
    <w:rsid w:val="005E235C"/>
    <w:rsid w:val="007743AD"/>
    <w:rsid w:val="00854E65"/>
    <w:rsid w:val="008A0FC9"/>
    <w:rsid w:val="008B065B"/>
    <w:rsid w:val="00A7439B"/>
    <w:rsid w:val="00B6519C"/>
    <w:rsid w:val="00C51F54"/>
    <w:rsid w:val="00CC1ABD"/>
    <w:rsid w:val="00D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D281AB-3F86-40F0-9A15-5B9DE2C90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chn off30</cp:lastModifiedBy>
  <cp:revision>4</cp:revision>
  <cp:lastPrinted>2020-05-28T15:05:00Z</cp:lastPrinted>
  <dcterms:created xsi:type="dcterms:W3CDTF">2022-04-27T07:13:00Z</dcterms:created>
  <dcterms:modified xsi:type="dcterms:W3CDTF">2022-04-28T04:28:00Z</dcterms:modified>
</cp:coreProperties>
</file>